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01247F" w14:textId="77777777" w:rsidR="006979AF" w:rsidRDefault="006979AF" w:rsidP="006979AF">
      <w:pPr>
        <w:pStyle w:val="2"/>
        <w:numPr>
          <w:ilvl w:val="0"/>
          <w:numId w:val="0"/>
        </w:numPr>
        <w:ind w:left="567"/>
      </w:pPr>
      <w:r>
        <w:t>Figure 1 Total ion current map for identification of natural products in TBC samples</w:t>
      </w:r>
    </w:p>
    <w:p w14:paraId="73E00336" w14:textId="77777777" w:rsidR="006979AF" w:rsidRDefault="006979AF" w:rsidP="006979AF">
      <w:pPr>
        <w:jc w:val="center"/>
      </w:pPr>
      <w:r>
        <w:rPr>
          <w:noProof/>
        </w:rPr>
        <w:drawing>
          <wp:inline distT="0" distB="0" distL="0" distR="0" wp14:anchorId="6821B9BA" wp14:editId="70DF0928">
            <wp:extent cx="8229600" cy="4872355"/>
            <wp:effectExtent l="0" t="0" r="0" b="0"/>
            <wp:docPr id="1453451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7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82693" w14:textId="77777777" w:rsidR="006979AF" w:rsidRDefault="006979AF" w:rsidP="006979AF">
      <w:pPr>
        <w:jc w:val="center"/>
      </w:pPr>
      <w:r>
        <w:rPr>
          <w:rFonts w:hint="eastAsia"/>
        </w:rPr>
        <w:t>Note: Black in column 1 is the total ion flow diagram of the negative ion mode, and red in column 2 is the total ion flow diagram of the positive ion mode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51FD4591" w14:textId="77777777" w:rsidR="006979AF" w:rsidRDefault="006979AF" w:rsidP="006979AF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lang w:eastAsia="zh-CN"/>
        </w:rPr>
        <w:t>Table 1: Determination of active chemical components of TBC based on liquid chromatography</w:t>
      </w:r>
    </w:p>
    <w:tbl>
      <w:tblPr>
        <w:tblStyle w:val="aff5"/>
        <w:tblW w:w="91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1005"/>
        <w:gridCol w:w="3165"/>
        <w:gridCol w:w="1875"/>
        <w:gridCol w:w="1155"/>
        <w:gridCol w:w="1425"/>
      </w:tblGrid>
      <w:tr w:rsidR="006979AF" w14:paraId="19BD9E2E" w14:textId="77777777" w:rsidTr="002F6017">
        <w:tc>
          <w:tcPr>
            <w:tcW w:w="569" w:type="dxa"/>
            <w:tcBorders>
              <w:bottom w:val="single" w:sz="8" w:space="0" w:color="auto"/>
            </w:tcBorders>
            <w:vAlign w:val="center"/>
          </w:tcPr>
          <w:p w14:paraId="7C62BB6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vAlign w:val="center"/>
          </w:tcPr>
          <w:p w14:paraId="72BBE4D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Rt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（</w:t>
            </w: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min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）</w:t>
            </w:r>
          </w:p>
        </w:tc>
        <w:tc>
          <w:tcPr>
            <w:tcW w:w="3165" w:type="dxa"/>
            <w:tcBorders>
              <w:bottom w:val="single" w:sz="8" w:space="0" w:color="auto"/>
            </w:tcBorders>
            <w:vAlign w:val="center"/>
          </w:tcPr>
          <w:p w14:paraId="2D47BDB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Identification</w:t>
            </w:r>
          </w:p>
        </w:tc>
        <w:tc>
          <w:tcPr>
            <w:tcW w:w="1875" w:type="dxa"/>
            <w:tcBorders>
              <w:bottom w:val="single" w:sz="8" w:space="0" w:color="auto"/>
            </w:tcBorders>
            <w:vAlign w:val="center"/>
          </w:tcPr>
          <w:p w14:paraId="3446D23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Formula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vAlign w:val="center"/>
          </w:tcPr>
          <w:p w14:paraId="1BFAE6D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MW</w:t>
            </w:r>
          </w:p>
        </w:tc>
        <w:tc>
          <w:tcPr>
            <w:tcW w:w="1425" w:type="dxa"/>
            <w:tcBorders>
              <w:bottom w:val="single" w:sz="8" w:space="0" w:color="auto"/>
            </w:tcBorders>
            <w:vAlign w:val="center"/>
          </w:tcPr>
          <w:p w14:paraId="03777B3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m/z</w:t>
            </w:r>
          </w:p>
        </w:tc>
      </w:tr>
      <w:tr w:rsidR="006979AF" w14:paraId="14D26046" w14:textId="77777777" w:rsidTr="002F6017">
        <w:tc>
          <w:tcPr>
            <w:tcW w:w="56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A6A17F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lastRenderedPageBreak/>
              <w:t>1</w:t>
            </w:r>
          </w:p>
        </w:tc>
        <w:tc>
          <w:tcPr>
            <w:tcW w:w="100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3261C9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.34 </w:t>
            </w:r>
          </w:p>
        </w:tc>
        <w:tc>
          <w:tcPr>
            <w:tcW w:w="316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824DAF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Succinic semialdehyde</w:t>
            </w:r>
          </w:p>
        </w:tc>
        <w:tc>
          <w:tcPr>
            <w:tcW w:w="187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8F0785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4 H6 O3</w:t>
            </w:r>
          </w:p>
        </w:tc>
        <w:tc>
          <w:tcPr>
            <w:tcW w:w="11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C466AB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02.03169</w:t>
            </w:r>
          </w:p>
        </w:tc>
        <w:tc>
          <w:tcPr>
            <w:tcW w:w="14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477D92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19.03346</w:t>
            </w:r>
          </w:p>
        </w:tc>
      </w:tr>
      <w:tr w:rsidR="006979AF" w14:paraId="1FC3901D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5C40C4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2D172DF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.40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D4B75C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D</w:t>
            </w:r>
            <w:proofErr w:type="gram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-(</w:t>
            </w:r>
            <w:proofErr w:type="gram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+)-Maltos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2F3639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2 H22 O1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4E3F4B6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42.1162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D3B875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</w:t>
            </w: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M-H+HAc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]-387.11374</w:t>
            </w:r>
          </w:p>
        </w:tc>
      </w:tr>
      <w:tr w:rsidR="006979AF" w14:paraId="40809393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C7C5FE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A782A0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.63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EF1848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(2R)-2,3-Dihydroxypropano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276AA3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3 H6 O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D6C615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06.0266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1DEEEE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05.01778</w:t>
            </w:r>
          </w:p>
        </w:tc>
      </w:tr>
      <w:tr w:rsidR="006979AF" w14:paraId="704F6325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FAA3EF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613DD43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.79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1C03C11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D</w:t>
            </w:r>
            <w:proofErr w:type="gram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-(</w:t>
            </w:r>
            <w:proofErr w:type="gram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+)-Mal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7143BA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4 H6 O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3E41E98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34.0215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1A9F60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33.01282</w:t>
            </w:r>
          </w:p>
        </w:tc>
      </w:tr>
      <w:tr w:rsidR="006979AF" w14:paraId="525A3214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09B7A0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57A5400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.63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9960C1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-Oxoprolin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C5A5CA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5 H7 N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01A1DA4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29.0425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93F743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28.03392</w:t>
            </w:r>
          </w:p>
        </w:tc>
      </w:tr>
      <w:tr w:rsidR="006979AF" w14:paraId="703DEB42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940153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5A7B952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5.19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217059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Pyrogallol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83F343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6 H6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0BC24C0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26.0316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7EBE85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25.02303</w:t>
            </w:r>
          </w:p>
        </w:tc>
      </w:tr>
      <w:tr w:rsidR="006979AF" w14:paraId="565BA926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2773B0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031FBBA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8.98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36DEBA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atechi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AF6292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5 H14 O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3096AD7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90.0790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F8898D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89.07162</w:t>
            </w:r>
          </w:p>
        </w:tc>
      </w:tr>
      <w:tr w:rsidR="006979AF" w14:paraId="6BEC5746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574F01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422C9C8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9.92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47D6A3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itr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A5FA56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6 H8 O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625944D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92.02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5B2156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91.01869</w:t>
            </w:r>
          </w:p>
        </w:tc>
      </w:tr>
      <w:tr w:rsidR="006979AF" w14:paraId="1B12D8D9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4DD1B7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11740BB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0.62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BF115C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微软雅黑" w:cs="Times New Roman"/>
                <w:color w:val="000000"/>
                <w:sz w:val="22"/>
                <w:lang w:eastAsia="zh-CN" w:bidi="ar"/>
              </w:rPr>
              <w:t>[(3R,5R,6S,8S)-3-(β-D-Glucopyranosyloxy)-6-hydroxy-8-methyl-9,10-</w:t>
            </w:r>
            <w:proofErr w:type="gramStart"/>
            <w:r>
              <w:rPr>
                <w:rFonts w:eastAsia="微软雅黑" w:cs="Times New Roman"/>
                <w:color w:val="000000"/>
                <w:sz w:val="22"/>
                <w:lang w:eastAsia="zh-CN" w:bidi="ar"/>
              </w:rPr>
              <w:t>dioxatetracyclo[</w:t>
            </w:r>
            <w:proofErr w:type="gramEnd"/>
            <w:r>
              <w:rPr>
                <w:rFonts w:eastAsia="微软雅黑" w:cs="Times New Roman"/>
                <w:color w:val="000000"/>
                <w:sz w:val="22"/>
                <w:lang w:eastAsia="zh-CN" w:bidi="ar"/>
              </w:rPr>
              <w:t>4.3.1.02,5 03,8]dec-2-yl]methyl benzoat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ADD985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3 H28 O1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022AE12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80.1631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20D80C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+FA-H]-525.16028</w:t>
            </w:r>
          </w:p>
        </w:tc>
      </w:tr>
      <w:tr w:rsidR="006979AF" w14:paraId="115BFF22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D15B2E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047E33D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0.99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897C81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N'5-[3-(</w:t>
            </w:r>
            <w:proofErr w:type="gram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trifluoromethyl)benzoyl</w:t>
            </w:r>
            <w:proofErr w:type="gram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]-2,1,3-benzoxadiazole-5-carbohydrazid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1E35C3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5 H9 F3 N4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3A567A2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50.0626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229A37D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49.05933</w:t>
            </w:r>
          </w:p>
        </w:tc>
      </w:tr>
      <w:tr w:rsidR="006979AF" w14:paraId="3D9E56F2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157634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6088E09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1.63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E1D622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Suber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84BC68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8 H14 O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E0B871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74.0892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B4ABF6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73.08087</w:t>
            </w:r>
          </w:p>
        </w:tc>
      </w:tr>
      <w:tr w:rsidR="006979AF" w14:paraId="37254305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E7A4B0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49DC9A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2.47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44CD6D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Miquelianin</w:t>
            </w:r>
            <w:proofErr w:type="spellEnd"/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2DBD10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1 H18 O1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35EEACD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78.0747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206AAAC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477.06723</w:t>
            </w:r>
          </w:p>
        </w:tc>
      </w:tr>
      <w:tr w:rsidR="006979AF" w14:paraId="42A32F2B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B88E44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DAAE40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2.5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FFB48D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armin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6257D6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2 H20 O1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27498FF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92.0903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C2500F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491.08298</w:t>
            </w:r>
          </w:p>
        </w:tc>
      </w:tr>
      <w:tr w:rsidR="006979AF" w14:paraId="0C5DE184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9554EE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lastRenderedPageBreak/>
              <w:t>1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28BFC17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2.87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F6CCC4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Salicyl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BE519B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7 H6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4F18EA4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38.0316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9E0B3C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37.02306</w:t>
            </w:r>
          </w:p>
        </w:tc>
      </w:tr>
      <w:tr w:rsidR="006979AF" w14:paraId="265B5061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8A140F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2D4656E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3.95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E8038C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Oleonuezhenide</w:t>
            </w:r>
            <w:proofErr w:type="spellEnd"/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80EFCD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48 H64 O2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2078AB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072.363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66185E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+FA-H]-1117.36121</w:t>
            </w:r>
          </w:p>
        </w:tc>
      </w:tr>
      <w:tr w:rsidR="006979AF" w14:paraId="2B2B2223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827621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9EA154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4.46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643FC66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Formononeti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DAAFCF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6 H12 O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23B7554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68.0735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B4EDAC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67.06601</w:t>
            </w:r>
          </w:p>
        </w:tc>
      </w:tr>
      <w:tr w:rsidR="006979AF" w14:paraId="48741C21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0C9748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B873FE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5.78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EAB158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orchorifatty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 acid F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4658DA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8 H32 O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6F7D63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28.2249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CE2160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27.21738</w:t>
            </w:r>
          </w:p>
        </w:tc>
      </w:tr>
      <w:tr w:rsidR="006979AF" w14:paraId="177AB63D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967F50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1430F67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6.33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356C586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odecanedio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8871B3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2 H22 O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22CCE2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30.1518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BEC68B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29.14398</w:t>
            </w:r>
          </w:p>
        </w:tc>
      </w:tr>
      <w:tr w:rsidR="006979AF" w14:paraId="6FCFE705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9ADEFA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00CF4A3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7.78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B5FA99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(+/-)9-HpOD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FFA4F9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8 H32 O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0CB2BC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12.2300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D5A648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11.22269</w:t>
            </w:r>
          </w:p>
        </w:tc>
      </w:tr>
      <w:tr w:rsidR="006979AF" w14:paraId="45719224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5DEAE1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1AC98B3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8.89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0ED7A5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Avermectin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 B1a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17A530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48 H72 O1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7CCF6EE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872.4922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CDEABC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871.46899</w:t>
            </w:r>
          </w:p>
        </w:tc>
      </w:tr>
      <w:tr w:rsidR="006979AF" w14:paraId="208268F6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100518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7444C22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19.4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CD9DDD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-Hydroxymyrist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D1F478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4 H28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540722F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44.2038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0D618C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43.19617</w:t>
            </w:r>
          </w:p>
        </w:tc>
      </w:tr>
      <w:tr w:rsidR="006979AF" w14:paraId="1D9A3B85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6015BD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D2D22F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0.3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07A3521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Labdanolic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F913FE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0 H36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224E65C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24.2664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4A4493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23.25888</w:t>
            </w:r>
          </w:p>
        </w:tc>
      </w:tr>
      <w:tr w:rsidR="006979AF" w14:paraId="4438243F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0EA240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7175CC2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1.25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F26E92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Gall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2CBABD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7 H6 O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7A8BA70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70.0215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A9293A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169.01309</w:t>
            </w:r>
          </w:p>
        </w:tc>
      </w:tr>
      <w:tr w:rsidR="006979AF" w14:paraId="5EEE2088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8D35AE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1F533DD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1.8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778267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Arachidon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7696AE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0 H32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623692B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04.2402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2A7EAF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03.23257</w:t>
            </w:r>
          </w:p>
        </w:tc>
      </w:tr>
      <w:tr w:rsidR="006979AF" w14:paraId="6C8836B6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062E59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1D0E7FB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2.4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5046494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Palmit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374F7D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6 H32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2953BF0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56.2402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CD5436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55.23257</w:t>
            </w:r>
          </w:p>
        </w:tc>
      </w:tr>
      <w:tr w:rsidR="006979AF" w14:paraId="66EA9125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0A7D1F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012EAF4D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2.67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707C3C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Ole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FEED34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8 H34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082D424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82.2558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B53BF9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81.24847</w:t>
            </w:r>
          </w:p>
        </w:tc>
      </w:tr>
      <w:tr w:rsidR="006979AF" w14:paraId="69BFC57D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FCF319A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5AAEAFC5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3.40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A99F5B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Docosatrienoic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F73CBC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2 H38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185CDBD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34.2871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D6BC05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33.27975</w:t>
            </w:r>
          </w:p>
        </w:tc>
      </w:tr>
      <w:tr w:rsidR="006979AF" w14:paraId="580B8D17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D08497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41F73A2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3.70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447E3DBC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Stear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A133A27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18 H36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0EAAB06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284.2715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53D344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283.26398</w:t>
            </w:r>
          </w:p>
        </w:tc>
      </w:tr>
      <w:tr w:rsidR="006979AF" w14:paraId="56CA5EFC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E308A8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lastRenderedPageBreak/>
              <w:t>2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73EB7A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4.04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7C18695E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11(Z)-</w:t>
            </w:r>
            <w:proofErr w:type="spellStart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Eicosenoic</w:t>
            </w:r>
            <w:proofErr w:type="spellEnd"/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F8F23F9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0 H38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4163E5CB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10.2871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0736A8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09.27982</w:t>
            </w:r>
          </w:p>
        </w:tc>
      </w:tr>
      <w:tr w:rsidR="006979AF" w14:paraId="64706362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CAACE4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2FB74BE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5.59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5E706C1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Eruc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AFAD1F0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22 H42 O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7354A406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38.3184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1125711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337.31113</w:t>
            </w:r>
          </w:p>
        </w:tc>
      </w:tr>
      <w:tr w:rsidR="006979AF" w14:paraId="3E01CA0D" w14:textId="77777777" w:rsidTr="002F6017"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6A1933F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3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14:paraId="3F9AC043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 xml:space="preserve">25.67 </w:t>
            </w:r>
          </w:p>
        </w:tc>
        <w:tc>
          <w:tcPr>
            <w:tcW w:w="3165" w:type="dxa"/>
            <w:tcBorders>
              <w:tl2br w:val="nil"/>
              <w:tr2bl w:val="nil"/>
            </w:tcBorders>
            <w:vAlign w:val="center"/>
          </w:tcPr>
          <w:p w14:paraId="2ECEA528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Oleanolic acid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8A2A8B4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C30 H48 O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14:paraId="232ECB9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456.3603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5447322" w14:textId="77777777" w:rsidR="006979AF" w:rsidRDefault="006979AF" w:rsidP="002F6017">
            <w:pPr>
              <w:jc w:val="center"/>
              <w:textAlignment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  <w:lang w:eastAsia="zh-CN" w:bidi="ar"/>
              </w:rPr>
              <w:t>[M-H]-455.35303</w:t>
            </w:r>
          </w:p>
        </w:tc>
      </w:tr>
    </w:tbl>
    <w:p w14:paraId="2B2F3F20" w14:textId="77777777" w:rsidR="006979AF" w:rsidRPr="001549D3" w:rsidRDefault="006979AF" w:rsidP="00654E8F">
      <w:pPr>
        <w:spacing w:before="240"/>
        <w:rPr>
          <w:rFonts w:hint="eastAsia"/>
          <w:lang w:eastAsia="zh-CN"/>
        </w:rPr>
      </w:pPr>
    </w:p>
    <w:sectPr w:rsidR="006979AF" w:rsidRPr="001549D3" w:rsidSect="005D723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A0E06" w14:textId="77777777" w:rsidR="005D723B" w:rsidRDefault="005D723B" w:rsidP="00117666">
      <w:pPr>
        <w:spacing w:after="0"/>
      </w:pPr>
      <w:r>
        <w:separator/>
      </w:r>
    </w:p>
  </w:endnote>
  <w:endnote w:type="continuationSeparator" w:id="0">
    <w:p w14:paraId="508FAEC9" w14:textId="77777777" w:rsidR="005D723B" w:rsidRDefault="005D7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184F3" w14:textId="77777777" w:rsidR="005D723B" w:rsidRDefault="005D723B" w:rsidP="00117666">
      <w:pPr>
        <w:spacing w:after="0"/>
      </w:pPr>
      <w:r>
        <w:separator/>
      </w:r>
    </w:p>
  </w:footnote>
  <w:footnote w:type="continuationSeparator" w:id="0">
    <w:p w14:paraId="3FDFFFC7" w14:textId="77777777" w:rsidR="005D723B" w:rsidRDefault="005D7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23B"/>
    <w:rsid w:val="006375C7"/>
    <w:rsid w:val="00654E8F"/>
    <w:rsid w:val="00660D05"/>
    <w:rsid w:val="006820B1"/>
    <w:rsid w:val="006979A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罗 业浩</cp:lastModifiedBy>
  <cp:revision>5</cp:revision>
  <cp:lastPrinted>2013-10-03T12:51:00Z</cp:lastPrinted>
  <dcterms:created xsi:type="dcterms:W3CDTF">2022-11-17T16:58:00Z</dcterms:created>
  <dcterms:modified xsi:type="dcterms:W3CDTF">2024-04-2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